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1C3F" w:rsidRPr="00905CD1" w:rsidRDefault="00681C3F" w:rsidP="00681C3F">
      <w:pPr>
        <w:spacing w:after="0" w:line="360" w:lineRule="auto"/>
        <w:jc w:val="both"/>
        <w:rPr>
          <w:rFonts w:ascii="Tahoma" w:eastAsia="Times New Roman" w:hAnsi="Tahoma" w:cs="Tahoma"/>
          <w:b/>
          <w:bCs/>
          <w:kern w:val="0"/>
          <w:sz w:val="24"/>
          <w:szCs w:val="24"/>
          <w14:ligatures w14:val="none"/>
        </w:rPr>
      </w:pPr>
      <w:r w:rsidRPr="00905CD1">
        <w:rPr>
          <w:rFonts w:ascii="Tahoma" w:eastAsia="Times New Roman" w:hAnsi="Tahoma" w:cs="Tahoma"/>
          <w:b/>
          <w:bCs/>
          <w:kern w:val="0"/>
          <w:sz w:val="24"/>
          <w:szCs w:val="24"/>
          <w14:ligatures w14:val="none"/>
        </w:rPr>
        <w:t>Supplementary material</w:t>
      </w:r>
    </w:p>
    <w:p w:rsidR="00681C3F" w:rsidRPr="00AD4EC4" w:rsidRDefault="00681C3F" w:rsidP="00681C3F">
      <w:pPr>
        <w:keepNext/>
        <w:spacing w:after="200" w:line="360" w:lineRule="auto"/>
        <w:rPr>
          <w:rFonts w:ascii="Tahoma" w:hAnsi="Tahoma" w:cs="Tahoma"/>
          <w:sz w:val="24"/>
          <w:szCs w:val="24"/>
        </w:rPr>
      </w:pPr>
      <w:r w:rsidRPr="00AD4EC4">
        <w:rPr>
          <w:rFonts w:ascii="Tahoma" w:hAnsi="Tahoma" w:cs="Tahoma"/>
          <w:b/>
          <w:bCs/>
          <w:sz w:val="24"/>
          <w:szCs w:val="24"/>
        </w:rPr>
        <w:t xml:space="preserve">Table S1: </w:t>
      </w:r>
      <w:r w:rsidRPr="00AD4EC4">
        <w:rPr>
          <w:rFonts w:ascii="Tahoma" w:hAnsi="Tahoma" w:cs="Tahoma"/>
          <w:sz w:val="24"/>
          <w:szCs w:val="24"/>
        </w:rPr>
        <w:t>Species list table showing the full names of species and environmental factors and the associated codes.</w:t>
      </w:r>
    </w:p>
    <w:tbl>
      <w:tblPr>
        <w:tblW w:w="9775" w:type="dxa"/>
        <w:tblLook w:val="04A0" w:firstRow="1" w:lastRow="0" w:firstColumn="1" w:lastColumn="0" w:noHBand="0" w:noVBand="1"/>
      </w:tblPr>
      <w:tblGrid>
        <w:gridCol w:w="2552"/>
        <w:gridCol w:w="967"/>
        <w:gridCol w:w="2718"/>
        <w:gridCol w:w="3538"/>
      </w:tblGrid>
      <w:tr w:rsidR="00681C3F" w:rsidTr="00153ED8">
        <w:trPr>
          <w:trHeight w:val="288"/>
        </w:trPr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Species Name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Code</w:t>
            </w:r>
          </w:p>
        </w:tc>
        <w:tc>
          <w:tcPr>
            <w:tcW w:w="2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Physical factor</w:t>
            </w:r>
          </w:p>
        </w:tc>
        <w:tc>
          <w:tcPr>
            <w:tcW w:w="35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Code2</w:t>
            </w: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Maera s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Ma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pH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pH</w:t>
            </w: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Parisocladus perforatu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Pa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Temperature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Temp</w:t>
            </w: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Joeropsis stebbingi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Jo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Na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Na</w:t>
            </w: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Amphibalanus venustu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Amph_v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NO3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NO3</w:t>
            </w: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Leucisca squalin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Leuc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Depth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Dep</w:t>
            </w: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Tanystylum brevip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Ta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Salinity (‰)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Sali</w:t>
            </w: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Cirolana venusticaud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Cir_v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Holdfast volume (ml)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HV</w:t>
            </w: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Eriphia seban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Eri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Haptera volume (ml)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Hap_v</w:t>
            </w: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Ostracod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Ost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Haptera weight (g)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Hap_w</w:t>
            </w: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Zeuxoides helleri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Zeu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Sediment volume (ml)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SV</w:t>
            </w: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Ampelisca cf. spiniman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Am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 xml:space="preserve">Sediment wet weight (g) 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SW</w:t>
            </w: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Limnoria quadripunctat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Lim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Paranthura punctat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Par_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Amphibalanus amphritit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Amph_a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Cymodocella pustulat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Cym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Mesanthura catenul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Me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Haliophasma macruru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Hal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Melita s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Mel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Gnathia sp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Gna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Lysianassa s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Ly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Lysianassa ceratin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Lys_c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Caprella equilibr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Ca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Dynamenella dioxu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Dyn_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Stenetrium sp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Ste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Podocerus s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Pod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Exosphaeroma varicolo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Exo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Ianiropsis palpali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Ia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Ischryomene huttoni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Isch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Guinusia chabra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Gui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Tetraclita serrat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Tetr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Pilumnus minustu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Pil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81C3F" w:rsidTr="00153ED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Cymadusa filos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  <w:r w:rsidRPr="002129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  <w:t>Cym_f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81C3F" w:rsidRPr="002129DA" w:rsidRDefault="00681C3F" w:rsidP="00153ED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</w:tbl>
    <w:p w:rsidR="00681C3F" w:rsidRDefault="00681C3F" w:rsidP="00681C3F">
      <w:pPr>
        <w:spacing w:line="360" w:lineRule="auto"/>
      </w:pPr>
    </w:p>
    <w:p w:rsidR="00681C3F" w:rsidRDefault="00681C3F" w:rsidP="00681C3F">
      <w:pPr>
        <w:spacing w:line="360" w:lineRule="auto"/>
      </w:pPr>
    </w:p>
    <w:p w:rsidR="00681C3F" w:rsidRDefault="00681C3F" w:rsidP="00681C3F">
      <w:pPr>
        <w:spacing w:line="360" w:lineRule="auto"/>
      </w:pPr>
    </w:p>
    <w:p w:rsidR="006E3DE3" w:rsidRDefault="006E3DE3">
      <w:bookmarkStart w:id="0" w:name="_GoBack"/>
      <w:bookmarkEnd w:id="0"/>
    </w:p>
    <w:sectPr w:rsidR="006E3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827E92"/>
    <w:rsid w:val="000526C5"/>
    <w:rsid w:val="00681C3F"/>
    <w:rsid w:val="006E3DE3"/>
    <w:rsid w:val="00827E92"/>
    <w:rsid w:val="00CF5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120ACC-C68D-44E0-B8C7-692EAF996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C3F"/>
    <w:rPr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010</Characters>
  <Application>Microsoft Office Word</Application>
  <DocSecurity>0</DocSecurity>
  <Lines>24</Lines>
  <Paragraphs>10</Paragraphs>
  <ScaleCrop>false</ScaleCrop>
  <Company>HP Inc.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6-04-11T07:40:00Z</dcterms:created>
  <dcterms:modified xsi:type="dcterms:W3CDTF">2026-04-11T07:40:00Z</dcterms:modified>
</cp:coreProperties>
</file>